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612FF" w14:textId="77777777" w:rsidR="006127DF" w:rsidRDefault="006127DF" w:rsidP="006127D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Table S7. </w:t>
      </w:r>
      <w:r>
        <w:rPr>
          <w:rFonts w:ascii="Times New Roman" w:hAnsi="Times New Roman" w:cs="Times New Roman" w:hint="eastAsia"/>
          <w:color w:val="000000" w:themeColor="text1"/>
        </w:rPr>
        <w:t xml:space="preserve">Predicted UGTs in </w:t>
      </w:r>
      <w:r>
        <w:rPr>
          <w:rFonts w:ascii="Times New Roman" w:hAnsi="Times New Roman" w:cs="Times New Roman" w:hint="eastAsia"/>
          <w:i/>
          <w:iCs/>
          <w:color w:val="000000" w:themeColor="text1"/>
        </w:rPr>
        <w:t xml:space="preserve">Pueraria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lobata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(Wild.)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Ohwi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plant.</w:t>
      </w:r>
    </w:p>
    <w:tbl>
      <w:tblPr>
        <w:tblW w:w="83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509"/>
        <w:gridCol w:w="831"/>
        <w:gridCol w:w="4415"/>
      </w:tblGrid>
      <w:tr w:rsidR="006127DF" w14:paraId="112D9EF8" w14:textId="77777777" w:rsidTr="00AE6F9B">
        <w:trPr>
          <w:trHeight w:val="283"/>
        </w:trPr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73B1B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Query ID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7523F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ubject ID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F202A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Identity</w:t>
            </w:r>
          </w:p>
        </w:tc>
        <w:tc>
          <w:tcPr>
            <w:tcW w:w="4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5C18B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ubject Annotation</w:t>
            </w:r>
          </w:p>
        </w:tc>
      </w:tr>
      <w:tr w:rsidR="006127DF" w14:paraId="54F3F654" w14:textId="77777777" w:rsidTr="00AE6F9B">
        <w:trPr>
          <w:trHeight w:val="283"/>
        </w:trPr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384C3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082.Contig2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CF9AD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1287.1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73F5E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25</w:t>
            </w:r>
          </w:p>
        </w:tc>
        <w:tc>
          <w:tcPr>
            <w:tcW w:w="4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AEA4C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lavon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beta-glucosyltransferase UGT74F1 [Glycine max] </w:t>
            </w:r>
          </w:p>
        </w:tc>
      </w:tr>
      <w:tr w:rsidR="006127DF" w14:paraId="0A38DDA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3DC96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210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64934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843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72748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EDAE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6B1 [Glycine max] </w:t>
            </w:r>
          </w:p>
        </w:tc>
      </w:tr>
      <w:tr w:rsidR="006127DF" w14:paraId="1B5067B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9B936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210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7394F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843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259AF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B615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6B1 [Glycine max] </w:t>
            </w:r>
          </w:p>
        </w:tc>
      </w:tr>
      <w:tr w:rsidR="006127DF" w14:paraId="14E5C0B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A85CC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210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FB409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843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E8B63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A451E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6B1 [Glycine max] </w:t>
            </w:r>
          </w:p>
        </w:tc>
      </w:tr>
      <w:tr w:rsidR="006127DF" w14:paraId="1FE1734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1DF04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210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97096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843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500D0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0FCAB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6B1 [Glycine max] </w:t>
            </w:r>
          </w:p>
        </w:tc>
      </w:tr>
      <w:tr w:rsidR="006127DF" w14:paraId="37D20278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11251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0817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C9C91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6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334A7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3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BDC24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14A0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09B081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B57AA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1049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302AD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660393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E78A5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4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B1F89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7-deoxyloganetin glucosyltransferase [Glycine max] </w:t>
            </w:r>
          </w:p>
        </w:tc>
      </w:tr>
      <w:tr w:rsidR="006127DF" w14:paraId="5122E60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92DDA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1835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4F4F4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3954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A216C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51FB4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glycosyltransferase 92A1 [Glycine soja]</w:t>
            </w:r>
          </w:p>
        </w:tc>
      </w:tr>
      <w:tr w:rsidR="006127DF" w14:paraId="2B5AFCA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E0978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276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22EEB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243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2CAAF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A6857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5A2 [Glycine soja] </w:t>
            </w:r>
          </w:p>
        </w:tc>
      </w:tr>
      <w:tr w:rsidR="006127DF" w14:paraId="6925BED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9A588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276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43C53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243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F14DA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2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3C0F5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5A2 [Glycine soja] </w:t>
            </w:r>
          </w:p>
        </w:tc>
      </w:tr>
      <w:tr w:rsidR="006127DF" w14:paraId="4856C53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1650E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276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2BC81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243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A7664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0BA8C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5A2 [Glycine soja] </w:t>
            </w:r>
          </w:p>
        </w:tc>
      </w:tr>
      <w:tr w:rsidR="006127DF" w14:paraId="0E19473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D8B08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481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F964A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504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96BE7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0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16DC9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utative glycosyltransferase [Glycine soja]</w:t>
            </w:r>
          </w:p>
        </w:tc>
      </w:tr>
      <w:tr w:rsidR="006127DF" w14:paraId="37C764F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CE42A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659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DFDE8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1788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69B7F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6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C44CE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9A2 [Glycine max] </w:t>
            </w:r>
          </w:p>
        </w:tc>
      </w:tr>
      <w:tr w:rsidR="006127DF" w14:paraId="6251701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79BEF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659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9FABA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1788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89CA4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6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2151F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9A2 [Glycine max] </w:t>
            </w:r>
          </w:p>
        </w:tc>
      </w:tr>
      <w:tr w:rsidR="006127DF" w14:paraId="66B81AF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458DD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2929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5EBA5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356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1F312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2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AEBDE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glycosyltransferase 83A1 [Glycine soja]</w:t>
            </w:r>
          </w:p>
        </w:tc>
      </w:tr>
      <w:tr w:rsidR="006127DF" w14:paraId="6CFD80A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F02E1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25A59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59351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4F4FC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.2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B453B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Arachi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uranensi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1A602B5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3E793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BC088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50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9FA73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DFAF9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Glycine max] </w:t>
            </w:r>
          </w:p>
        </w:tc>
      </w:tr>
      <w:tr w:rsidR="006127DF" w14:paraId="3FC943A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6C841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15845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718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82A07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2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52210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utative xyloglucan glycosyltransferase 12 [Glycine soja]</w:t>
            </w:r>
          </w:p>
        </w:tc>
      </w:tr>
      <w:tr w:rsidR="006127DF" w14:paraId="29363A3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348BF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EB8FE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403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FD4C3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9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61C10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Glycine max] </w:t>
            </w:r>
          </w:p>
        </w:tc>
      </w:tr>
      <w:tr w:rsidR="006127DF" w14:paraId="41D652F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63938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1EF26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403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45AC1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9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E7A5F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Glycine max] </w:t>
            </w:r>
          </w:p>
        </w:tc>
      </w:tr>
      <w:tr w:rsidR="006127DF" w14:paraId="670D2E8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389E1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1607E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718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3A65E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2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63930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utative xyloglucan glycosyltransferase 12 [Glycine soja]</w:t>
            </w:r>
          </w:p>
        </w:tc>
      </w:tr>
      <w:tr w:rsidR="006127DF" w14:paraId="7C1BC25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BF55A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45A24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59351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6EBFF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.2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C7B94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Arachi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uranensi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0A2E2F6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FC675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16451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50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66135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00FE7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Glycine max] </w:t>
            </w:r>
          </w:p>
        </w:tc>
      </w:tr>
      <w:tr w:rsidR="006127DF" w14:paraId="5D449B7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DD9A6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78167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59351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019E0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.4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1950F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Arachi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uranensi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0A16B70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0D7F8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442.Contig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E2EAB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59351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54161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.4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DFA05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12 [Arachi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uranensi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6D3B48F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7802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F182E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077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37CE0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E6E06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9B30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4BE988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6B60D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6EA64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ED653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50684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6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9D90C6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EE80B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CD724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077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A600A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6.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74186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9B30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51C6A5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BE5F6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L1750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5DE56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077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36804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.0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E2FD4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9B30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3BACAB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28264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51651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077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A0AB8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.0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E22BE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9B30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2AF389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FF456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16CE2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F03F9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C4098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6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62C819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1A046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1750.Contig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284C8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3713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0C676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2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E6BEA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9B30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A7EC862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73E91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163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C2583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BF4B0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AD96C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7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BDDE8F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DA1AE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163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4654A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2A4A8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9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792DC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7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E9568A8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3EEBA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163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E327A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76190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6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AADAB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7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3A441A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DCEE7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B61C2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640AB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3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FB1D6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4F48B5F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785F5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EE701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4FC46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3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2E824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740741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7A61F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0DC76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A89A5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9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36755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0B549F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B3000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16078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2BBC3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E001E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8005DE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E457A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03C5A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C3BBD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7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0AFFB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D301D3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1E512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269.Contig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1B81C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4FB0BA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1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3B90D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942B0D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DE692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347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75D02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M9877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BEEB6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3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592DE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utative glycosyltransferas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pj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[Glycine soja]</w:t>
            </w:r>
          </w:p>
        </w:tc>
      </w:tr>
      <w:tr w:rsidR="006127DF" w14:paraId="1D365A7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86EB3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347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FB79C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M9877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7B690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3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7867E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utative glycosyltransferase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pjH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[Glycine soja]</w:t>
            </w:r>
          </w:p>
        </w:tc>
      </w:tr>
      <w:tr w:rsidR="006127DF" w14:paraId="2AF0F3C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39496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424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C16A1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7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0F588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C530E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14K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27016E2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C5743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424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08F23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7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403E4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A1388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14K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64A8A3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EAA37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424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8E881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7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06BAB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34A27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14K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58C737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A58D5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846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2D0EC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9C30E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9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0D9EA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40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8A223A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366D4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846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0C117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07E58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7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FDC60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65C037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3D965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846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BDE3B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D6E33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3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D6893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50C3F8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FCB97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846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6361D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7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AD78F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1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07030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21C20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281FF5D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EE983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2874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52D60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1785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E9355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9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B014E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4B1 [Glycine max] </w:t>
            </w:r>
          </w:p>
        </w:tc>
      </w:tr>
      <w:tr w:rsidR="006127DF" w14:paraId="6C5C414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27B50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3198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5827D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DX6747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FDC87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0030C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osyltransferase-like KOBITO 1 [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cu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rien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1213A7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41D5E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3364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B6E77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525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DB7C9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.1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470F4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lycosyltransferase At5g03795 [Glycine max] </w:t>
            </w:r>
          </w:p>
        </w:tc>
      </w:tr>
      <w:tr w:rsidR="006127DF" w14:paraId="6385596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CD62E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L4152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5889D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90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ADE1D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8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BDC6E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7A1 [Glycine max] </w:t>
            </w:r>
          </w:p>
        </w:tc>
      </w:tr>
      <w:tr w:rsidR="006127DF" w14:paraId="588E8D5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C4709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152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1FD0A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90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939BCA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5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CC4C0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7A1 [Glycine max] </w:t>
            </w:r>
          </w:p>
        </w:tc>
      </w:tr>
      <w:tr w:rsidR="006127DF" w14:paraId="6BFED56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D18E7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152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540E4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90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B399F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1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26AE7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7A1 [Glycine max] </w:t>
            </w:r>
          </w:p>
        </w:tc>
      </w:tr>
      <w:tr w:rsidR="006127DF" w14:paraId="114893E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4CCA2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05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F3DA7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440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10C5B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2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7E106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6 [Glycine max] </w:t>
            </w:r>
          </w:p>
        </w:tc>
      </w:tr>
      <w:tr w:rsidR="006127DF" w14:paraId="327084D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5F56F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05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973AB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870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B425D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9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1BAAB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2 [Glycine soja] </w:t>
            </w:r>
          </w:p>
        </w:tc>
      </w:tr>
      <w:tr w:rsidR="006127DF" w14:paraId="303EC73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A451E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05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E7ED4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598368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871F9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D2BA3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1 [Glycine max] </w:t>
            </w:r>
          </w:p>
        </w:tc>
      </w:tr>
      <w:tr w:rsidR="006127DF" w14:paraId="0A9582E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6C7C5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05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EAF1C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598368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49D63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.9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AC49B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1 [Glycine max] </w:t>
            </w:r>
          </w:p>
        </w:tc>
      </w:tr>
      <w:tr w:rsidR="006127DF" w14:paraId="54D4B8B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CB5D9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05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D3226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P_001235380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DAD4F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6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2970A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UDP-glycosyltransferase 73C2 [Glycine soja] </w:t>
            </w:r>
          </w:p>
        </w:tc>
      </w:tr>
      <w:tr w:rsidR="006127DF" w14:paraId="4D502A4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BE7DA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395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E816B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BD0FD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3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14F03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AC5B14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7387E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3201D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P_0012800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7D42D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3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78F7C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isoflavone 7-O-glucosyltransferase UGT9 [Glycine max] </w:t>
            </w:r>
          </w:p>
        </w:tc>
      </w:tr>
      <w:tr w:rsidR="006127DF" w14:paraId="3468F96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2EEEE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8FBBE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067YBQ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29732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1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3362F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KGT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D60CC0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356D9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BA0D0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067YBQ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9290D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CB9D5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KGT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4045735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80212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85A61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067YBQ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42C6E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6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D49AD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KGT1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6A3D5C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678C4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7D634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067YB0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573CD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9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C5E30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KGT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FB75F62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4D9A7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614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2AEF1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172J2G3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24145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7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2DEBA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daidzei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C-glucosyltransferase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912C0C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D2FF0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835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8E93D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24666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CBB43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4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CE8D6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glycosyltransferase 83A1 [Glycine soja]</w:t>
            </w:r>
          </w:p>
        </w:tc>
      </w:tr>
      <w:tr w:rsidR="006127DF" w14:paraId="3B8EF36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7AFD9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835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5E8B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6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076B5A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2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AE01F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10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F41460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1D3CB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184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B01BF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6615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2CBB0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0ECFA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4B2 [Glycine max] </w:t>
            </w:r>
          </w:p>
        </w:tc>
      </w:tr>
      <w:tr w:rsidR="006127DF" w14:paraId="5886A34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279CB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184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B4A24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6615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C155C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1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05908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4B2 [Glycine max] </w:t>
            </w:r>
          </w:p>
        </w:tc>
      </w:tr>
      <w:tr w:rsidR="006127DF" w14:paraId="0C39074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33780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300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912B3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198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34BCE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9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40639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2D1 [Glycine max] </w:t>
            </w:r>
          </w:p>
        </w:tc>
      </w:tr>
      <w:tr w:rsidR="006127DF" w14:paraId="433F27D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D9C2F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300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19DEE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198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88A42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3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0E362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2D1 [Glycine max] </w:t>
            </w:r>
          </w:p>
        </w:tc>
      </w:tr>
      <w:tr w:rsidR="006127DF" w14:paraId="4AF45DB2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E74D9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648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99BEA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7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33EA1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0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A8D4B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19J14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36837B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BB615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806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91FAC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78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4DA82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0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38217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lycosyltransferase At5g20260 [Glycine max] </w:t>
            </w:r>
          </w:p>
        </w:tc>
      </w:tr>
      <w:tr w:rsidR="006127DF" w14:paraId="058097F8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2DE90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5806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5290C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783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8A1D0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89835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bable glycosyltransferase At5g20260 [Glycine max]</w:t>
            </w:r>
          </w:p>
        </w:tc>
      </w:tr>
      <w:tr w:rsidR="006127DF" w14:paraId="681801A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52C62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000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87D34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142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C21FB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4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479B2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1 [Glycine max] </w:t>
            </w:r>
          </w:p>
        </w:tc>
      </w:tr>
      <w:tr w:rsidR="006127DF" w14:paraId="75D669A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055A3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000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638A7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440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C3A29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7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42417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2 [Glycine max] </w:t>
            </w:r>
          </w:p>
        </w:tc>
      </w:tr>
      <w:tr w:rsidR="006127DF" w14:paraId="53EF25E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A08D2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000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52F3E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440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6367E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.5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96600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2 [Glycine max] </w:t>
            </w:r>
          </w:p>
        </w:tc>
      </w:tr>
      <w:tr w:rsidR="006127DF" w14:paraId="46467E2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8E6A8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402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99CC2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777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39F1D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7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FEF69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bable xyloglucan glycosyltransferase 6 [Glycine max]</w:t>
            </w:r>
          </w:p>
        </w:tc>
      </w:tr>
      <w:tr w:rsidR="006127DF" w14:paraId="53266A2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6392A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402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FD4E9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777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BC7C0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.7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EEE07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xyloglucan glycosyltransferase 6 [Glycine max] </w:t>
            </w:r>
          </w:p>
        </w:tc>
      </w:tr>
      <w:tr w:rsidR="006127DF" w14:paraId="00A2EEE8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C459F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6402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BBA70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735904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048D8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.8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B5DB1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yloglucan glycosyltransferase 4 [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r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ecatori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479543F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B3DCD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L7048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2B5A6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37046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6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B0B0B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20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2A9BC9E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A1CBF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7048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1A2C0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6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17E0F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7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1DFDB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04F14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19B07C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9D43A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40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3992B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130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BD8A8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4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7780F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91A1 [Glycine max] </w:t>
            </w:r>
          </w:p>
        </w:tc>
      </w:tr>
      <w:tr w:rsidR="006127DF" w14:paraId="3CC66D2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862FC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40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E431B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130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536748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8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AE2B7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91A1 [Glycine max] </w:t>
            </w:r>
          </w:p>
        </w:tc>
      </w:tr>
      <w:tr w:rsidR="006127DF" w14:paraId="4249E9F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56C48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40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BECBA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208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96D61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3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A06B8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91A1 [Glycine max] </w:t>
            </w:r>
          </w:p>
        </w:tc>
      </w:tr>
      <w:tr w:rsidR="006127DF" w14:paraId="5BCE359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A287D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4249C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14344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6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254B8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52DF3B8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EA64E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2EC31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FF583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0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E92B4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414BC2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EBCB2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DCC9C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354C0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8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B3857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B16869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827F9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661E9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AFA8F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8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F21B8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D2F82B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3667C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38597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CC329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0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BCE1C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5AD42BA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B6690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E7A3A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7F334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0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DE5E4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698A50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9A84C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660.Contig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E5609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B89DC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0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8A02C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3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014F89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00654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8777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3AE75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2767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C96FB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9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D0608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alactinol--sucrose galactosyltransferase 1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03CD7BF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91538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305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3E555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185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5D72C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3.6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0A0E2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3A1 [Glycine max] </w:t>
            </w:r>
          </w:p>
        </w:tc>
      </w:tr>
      <w:tr w:rsidR="006127DF" w14:paraId="4435249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1929A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2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60396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091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87B5F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.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5D3E8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bable glycosyltransferase At5g03795 [Glycine max]</w:t>
            </w:r>
          </w:p>
        </w:tc>
      </w:tr>
      <w:tr w:rsidR="006127DF" w14:paraId="2041658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C9F42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2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A8253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091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A91097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9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EE47B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lycosyltransferase At5g03795 [Glycine max] </w:t>
            </w:r>
          </w:p>
        </w:tc>
      </w:tr>
      <w:tr w:rsidR="006127DF" w14:paraId="5B04ED7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E0110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6.Conti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F938F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592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0B414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3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D35F8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lycosyltransferase STELLO2 [Glycine max] </w:t>
            </w:r>
          </w:p>
        </w:tc>
      </w:tr>
      <w:tr w:rsidR="006127DF" w14:paraId="15F10064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16371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6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4C067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0743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A08A9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5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F0FB9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robable glycosyltransferase STELLO1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28F0298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A8ADB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8.Conti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1CC72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P_00124090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1016A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6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42D4F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1D1-like [Glycine max] </w:t>
            </w:r>
          </w:p>
        </w:tc>
      </w:tr>
      <w:tr w:rsidR="006127DF" w14:paraId="782E1F0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76AD5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8.Conti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E48F0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P_00124090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50417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EC02A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1D1-like [Glycine max] </w:t>
            </w:r>
          </w:p>
        </w:tc>
      </w:tr>
      <w:tr w:rsidR="006127DF" w14:paraId="549E61F2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69140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9618.Conti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322B4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1924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B341B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3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ED248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1K2 [Glycine max] </w:t>
            </w:r>
          </w:p>
        </w:tc>
      </w:tr>
      <w:tr w:rsidR="006127DF" w14:paraId="65C6E1A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206F2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16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544C9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0BCDA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3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DE008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19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C617E3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CACC3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17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09DF1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383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C0E95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6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C3D8D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xyloglucan glycosyltransferase 4 [Glycine max] </w:t>
            </w:r>
          </w:p>
        </w:tc>
      </w:tr>
      <w:tr w:rsidR="006127DF" w14:paraId="3CAE4B6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3448A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26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D49A9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73591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3C78C9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3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F2AB9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osyltransferase BC10-like [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r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ecatori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0371E4E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90609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36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D5C84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440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716D0A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8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70EE4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3 [Glycine max] </w:t>
            </w:r>
          </w:p>
        </w:tc>
      </w:tr>
      <w:tr w:rsidR="006127DF" w14:paraId="402FFD6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6619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4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D9F49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460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89D5D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3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DCA84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4G1 [Glycine max] </w:t>
            </w:r>
          </w:p>
        </w:tc>
      </w:tr>
      <w:tr w:rsidR="006127DF" w14:paraId="3C4F801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1994A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42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6815D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3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1AD722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5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BC211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3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2ECCB1F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F11C4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Unigene143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D61B7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684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E992DB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16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B3AC7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5A2 [Glycine soja] </w:t>
            </w:r>
          </w:p>
        </w:tc>
      </w:tr>
      <w:tr w:rsidR="006127DF" w14:paraId="2D8C494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390EF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47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002E7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021987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036B1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.6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2F2AD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3A1-like [Cajanus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j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4BEEE71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E3553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52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4A3DC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870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31111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9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68E39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utative glycosyltransferase [Glycine soja] </w:t>
            </w:r>
          </w:p>
        </w:tc>
      </w:tr>
      <w:tr w:rsidR="006127DF" w14:paraId="1BB389C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24977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86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D404A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2100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C352A1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45F42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glycosyltransferase 72B1 [Glycine soja]</w:t>
            </w:r>
          </w:p>
        </w:tc>
      </w:tr>
      <w:tr w:rsidR="006127DF" w14:paraId="78E899E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B87CF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187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9DFC7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491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EC70E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7.8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B3FC7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2A1 [Glycine max] </w:t>
            </w:r>
          </w:p>
        </w:tc>
      </w:tr>
      <w:tr w:rsidR="006127DF" w14:paraId="7CF5011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64E96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029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5A7D4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846EA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6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96959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22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346F503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38B82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104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FCE14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657346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5AE3A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.6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DBE0A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bable glycosyltransferase At3g07620 [Glycine max]</w:t>
            </w:r>
          </w:p>
        </w:tc>
      </w:tr>
      <w:tr w:rsidR="006127DF" w14:paraId="5FDDBB67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32355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18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359F8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36DD9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6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E0670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18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121DC41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6B576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5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05D7D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880884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368535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.1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A1393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glycosyltransferase 88B1-like [Juglans regia]</w:t>
            </w:r>
          </w:p>
        </w:tc>
      </w:tr>
      <w:tr w:rsidR="006127DF" w14:paraId="176242A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F83B3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6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0366F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4166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9128D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1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D841D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utative glycosyltransferase [Glycine soja]</w:t>
            </w:r>
          </w:p>
        </w:tc>
      </w:tr>
      <w:tr w:rsidR="006127DF" w14:paraId="2D75FB3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A4A67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28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92DED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463024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7D015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.2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A8D81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utative glycosyltransferase [Glycine soja] </w:t>
            </w:r>
          </w:p>
        </w:tc>
      </w:tr>
      <w:tr w:rsidR="006127DF" w14:paraId="39075C3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341EB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3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8A236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5222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7BE0C3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4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6A45D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C3 [Glycine max] </w:t>
            </w:r>
          </w:p>
        </w:tc>
      </w:tr>
      <w:tr w:rsidR="006127DF" w14:paraId="3D35053B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69C9E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356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72880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14618506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D9D68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5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07CC4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73D1 [Glycine max] </w:t>
            </w:r>
          </w:p>
        </w:tc>
      </w:tr>
      <w:tr w:rsidR="006127DF" w14:paraId="539C75A1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1673D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3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65C21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4814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D2AEF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.7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8DFFD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8A1 [Glycine max] </w:t>
            </w:r>
          </w:p>
        </w:tc>
      </w:tr>
      <w:tr w:rsidR="006127DF" w14:paraId="4F425940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5986DE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37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97C34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2B18F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8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6A837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8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1AAF3B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66D11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3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70BF0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5CDDD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3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B81FD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2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1CF1C3A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54A78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543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AC673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FFE8F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9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9A2D7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22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230C749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7AA96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543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C2719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Z84548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8CBAA6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39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E1316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KGT22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7D6B8D26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59FBF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548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23C7F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0A067YB04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BA1C2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7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D7C9F4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KGT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68672465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12E03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554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30901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HN13565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14DB0F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.8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24AF5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83A1 [Glycine soja] </w:t>
            </w:r>
          </w:p>
        </w:tc>
      </w:tr>
      <w:tr w:rsidR="006127DF" w14:paraId="463425FE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EC32B2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59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61C81C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73591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468DC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3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BAAAB7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osyltransferase BC10-like [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r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ecatori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098F5FDF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A2503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674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ED6BF6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2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53858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1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353DC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UDP-glycosyltransferase 45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3DFE390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5DB56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71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05A7AF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2735918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FEA7EE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.3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7D60FB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osyltransferase BC10-like [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r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ecatoriu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] </w:t>
            </w:r>
          </w:p>
        </w:tc>
      </w:tr>
      <w:tr w:rsidR="006127DF" w14:paraId="160662F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DF869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78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3ADA5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39219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D64D9D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.4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6C4100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-like KOBITO 1 [Glycine max] </w:t>
            </w:r>
          </w:p>
        </w:tc>
      </w:tr>
      <w:tr w:rsidR="006127DF" w14:paraId="6BE49BFD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102A0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83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29F9A9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V71361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5B8010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.18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4CE47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lycosyltransferase GT02J01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  <w:tr w:rsidR="006127DF" w14:paraId="4BFE219C" w14:textId="77777777" w:rsidTr="00AE6F9B">
        <w:trPr>
          <w:trHeight w:val="283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412A0D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igene97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F7195A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P_003550126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94695C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.95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9ADC31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bable glycosyltransferase At3g07620 [Glycine max]</w:t>
            </w:r>
          </w:p>
        </w:tc>
      </w:tr>
      <w:tr w:rsidR="006127DF" w14:paraId="789283A7" w14:textId="77777777" w:rsidTr="00AE6F9B">
        <w:trPr>
          <w:trHeight w:val="283"/>
        </w:trPr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5C4765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4436.Contig9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2BD2D8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Q26113.1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448AB4" w14:textId="77777777" w:rsidR="006127DF" w:rsidRDefault="006127D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.09</w:t>
            </w:r>
          </w:p>
        </w:tc>
        <w:tc>
          <w:tcPr>
            <w:tcW w:w="4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89D3E3" w14:textId="77777777" w:rsidR="006127DF" w:rsidRDefault="006127D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DP-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ucose:isoflavon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7-O-glucosyltransferase [Puerari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bat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]</w:t>
            </w:r>
          </w:p>
        </w:tc>
      </w:tr>
    </w:tbl>
    <w:p w14:paraId="27D195DB" w14:textId="77777777" w:rsidR="006127DF" w:rsidRDefault="006127DF" w:rsidP="006127DF">
      <w:pPr>
        <w:rPr>
          <w:color w:val="000000" w:themeColor="text1"/>
        </w:rPr>
      </w:pPr>
    </w:p>
    <w:p w14:paraId="2E6EB386" w14:textId="77777777" w:rsidR="006127DF" w:rsidRDefault="006127DF" w:rsidP="006127DF">
      <w:pPr>
        <w:rPr>
          <w:rFonts w:ascii="Times New Roman" w:hAnsi="Times New Roman" w:cs="Times New Roman"/>
          <w:color w:val="000000" w:themeColor="text1"/>
        </w:rPr>
      </w:pPr>
    </w:p>
    <w:p w14:paraId="67E9E1A9" w14:textId="77777777" w:rsidR="006127DF" w:rsidRDefault="006127DF" w:rsidP="006127DF">
      <w:pPr>
        <w:rPr>
          <w:rFonts w:ascii="Times New Roman" w:hAnsi="Times New Roman" w:cs="Times New Roman"/>
          <w:color w:val="000000" w:themeColor="text1"/>
        </w:rPr>
      </w:pPr>
    </w:p>
    <w:p w14:paraId="12830343" w14:textId="77777777" w:rsidR="006127DF" w:rsidRDefault="006127DF" w:rsidP="006127DF">
      <w:pPr>
        <w:rPr>
          <w:rFonts w:ascii="Times New Roman" w:hAnsi="Times New Roman" w:cs="Times New Roman"/>
          <w:color w:val="000000" w:themeColor="text1"/>
        </w:rPr>
      </w:pPr>
    </w:p>
    <w:p w14:paraId="52BEB930" w14:textId="77777777" w:rsidR="004F0E5E" w:rsidRPr="006127DF" w:rsidRDefault="006127DF"/>
    <w:sectPr w:rsidR="004F0E5E" w:rsidRPr="00612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DF"/>
    <w:rsid w:val="0037579B"/>
    <w:rsid w:val="006127DF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C489B"/>
  <w15:chartTrackingRefBased/>
  <w15:docId w15:val="{D6BB283C-90D5-407E-A6BF-0251586FF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1</Words>
  <Characters>10386</Characters>
  <Application>Microsoft Office Word</Application>
  <DocSecurity>0</DocSecurity>
  <Lines>86</Lines>
  <Paragraphs>24</Paragraphs>
  <ScaleCrop>false</ScaleCrop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4:00Z</dcterms:created>
  <dcterms:modified xsi:type="dcterms:W3CDTF">2020-07-26T15:04:00Z</dcterms:modified>
</cp:coreProperties>
</file>